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36EDF" w:rsidRPr="0047345A" w:rsidRDefault="00E36EDF" w:rsidP="00E36EDF">
      <w:r>
        <w:rPr>
          <w:b/>
          <w:bCs/>
        </w:rPr>
        <w:t xml:space="preserve">Supplemental </w:t>
      </w:r>
      <w:r w:rsidRPr="0047345A">
        <w:rPr>
          <w:b/>
          <w:bCs/>
        </w:rPr>
        <w:t xml:space="preserve">Table </w:t>
      </w:r>
      <w:r>
        <w:rPr>
          <w:b/>
          <w:bCs/>
        </w:rPr>
        <w:t>1</w:t>
      </w:r>
      <w:r w:rsidRPr="0047345A">
        <w:rPr>
          <w:b/>
          <w:bCs/>
        </w:rPr>
        <w:t xml:space="preserve">. </w:t>
      </w:r>
      <w:r w:rsidRPr="0047345A">
        <w:t>Gene-specific frequency and allocation of pathogenic variants in 558 Bernard-Soulier syndrome cases*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392"/>
        <w:gridCol w:w="1559"/>
        <w:gridCol w:w="1560"/>
        <w:gridCol w:w="1551"/>
      </w:tblGrid>
      <w:tr w:rsidR="00E36EDF" w:rsidRPr="0047345A" w:rsidTr="00CA6D4B">
        <w:tc>
          <w:tcPr>
            <w:tcW w:w="2423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60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47345A">
              <w:rPr>
                <w:b/>
                <w:bCs/>
                <w:sz w:val="22"/>
                <w:szCs w:val="22"/>
              </w:rPr>
              <w:t>G</w:t>
            </w:r>
            <w:r>
              <w:rPr>
                <w:b/>
                <w:bCs/>
                <w:sz w:val="22"/>
                <w:szCs w:val="22"/>
              </w:rPr>
              <w:t>P</w:t>
            </w:r>
            <w:r w:rsidRPr="0047345A">
              <w:rPr>
                <w:b/>
                <w:bCs/>
                <w:sz w:val="22"/>
                <w:szCs w:val="22"/>
              </w:rPr>
              <w:t>1BA</w:t>
            </w:r>
          </w:p>
        </w:tc>
        <w:tc>
          <w:tcPr>
            <w:tcW w:w="861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47345A">
              <w:rPr>
                <w:b/>
                <w:bCs/>
                <w:sz w:val="22"/>
                <w:szCs w:val="22"/>
              </w:rPr>
              <w:t>GP1BB</w:t>
            </w:r>
          </w:p>
        </w:tc>
        <w:tc>
          <w:tcPr>
            <w:tcW w:w="856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47345A">
              <w:rPr>
                <w:b/>
                <w:bCs/>
                <w:sz w:val="22"/>
                <w:szCs w:val="22"/>
              </w:rPr>
              <w:t>GP9</w:t>
            </w:r>
          </w:p>
        </w:tc>
      </w:tr>
      <w:tr w:rsidR="00E36EDF" w:rsidRPr="0047345A" w:rsidTr="00CA6D4B">
        <w:tc>
          <w:tcPr>
            <w:tcW w:w="2423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Individuals with public variants</w:t>
            </w:r>
          </w:p>
        </w:tc>
        <w:tc>
          <w:tcPr>
            <w:tcW w:w="860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366 (66%)</w:t>
            </w:r>
          </w:p>
        </w:tc>
        <w:tc>
          <w:tcPr>
            <w:tcW w:w="861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73 (13%)</w:t>
            </w:r>
          </w:p>
        </w:tc>
        <w:tc>
          <w:tcPr>
            <w:tcW w:w="856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119 (21%)</w:t>
            </w:r>
          </w:p>
        </w:tc>
      </w:tr>
      <w:tr w:rsidR="00E36EDF" w:rsidRPr="0047345A" w:rsidTr="00CA6D4B">
        <w:tc>
          <w:tcPr>
            <w:tcW w:w="2423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 xml:space="preserve">Total number of public variants reported </w:t>
            </w:r>
          </w:p>
        </w:tc>
        <w:tc>
          <w:tcPr>
            <w:tcW w:w="860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154</w:t>
            </w:r>
          </w:p>
        </w:tc>
        <w:tc>
          <w:tcPr>
            <w:tcW w:w="861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80</w:t>
            </w:r>
          </w:p>
        </w:tc>
        <w:tc>
          <w:tcPr>
            <w:tcW w:w="856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105</w:t>
            </w:r>
          </w:p>
        </w:tc>
      </w:tr>
      <w:tr w:rsidR="00E36EDF" w:rsidRPr="0047345A" w:rsidTr="00CA6D4B">
        <w:tc>
          <w:tcPr>
            <w:tcW w:w="2423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Unique public variants reported</w:t>
            </w:r>
          </w:p>
        </w:tc>
        <w:tc>
          <w:tcPr>
            <w:tcW w:w="860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78</w:t>
            </w:r>
          </w:p>
        </w:tc>
        <w:tc>
          <w:tcPr>
            <w:tcW w:w="861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46</w:t>
            </w:r>
          </w:p>
        </w:tc>
        <w:tc>
          <w:tcPr>
            <w:tcW w:w="856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28</w:t>
            </w:r>
          </w:p>
        </w:tc>
      </w:tr>
      <w:tr w:rsidR="00E36EDF" w:rsidRPr="0047345A" w:rsidTr="00CA6D4B">
        <w:tc>
          <w:tcPr>
            <w:tcW w:w="2423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All pathogenic variants</w:t>
            </w:r>
          </w:p>
        </w:tc>
        <w:tc>
          <w:tcPr>
            <w:tcW w:w="860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861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856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</w:tr>
      <w:tr w:rsidR="00E36EDF" w:rsidRPr="0047345A" w:rsidTr="00CA6D4B">
        <w:tc>
          <w:tcPr>
            <w:tcW w:w="2423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Unique pathogenic variants</w:t>
            </w:r>
          </w:p>
        </w:tc>
        <w:tc>
          <w:tcPr>
            <w:tcW w:w="860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Pr="0047345A">
              <w:rPr>
                <w:sz w:val="22"/>
                <w:szCs w:val="22"/>
              </w:rPr>
              <w:t>4</w:t>
            </w:r>
          </w:p>
        </w:tc>
        <w:tc>
          <w:tcPr>
            <w:tcW w:w="861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856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 w:rsidR="00E36EDF" w:rsidRPr="0047345A" w:rsidTr="00CA6D4B">
        <w:tc>
          <w:tcPr>
            <w:tcW w:w="2423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pathogenic recessive variants</w:t>
            </w:r>
          </w:p>
        </w:tc>
        <w:tc>
          <w:tcPr>
            <w:tcW w:w="860" w:type="pct"/>
          </w:tcPr>
          <w:p w:rsidR="00E36EDF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861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856" w:type="pct"/>
          </w:tcPr>
          <w:p w:rsidR="00E36EDF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</w:tr>
      <w:tr w:rsidR="00E36EDF" w:rsidRPr="0047345A" w:rsidTr="00CA6D4B">
        <w:tc>
          <w:tcPr>
            <w:tcW w:w="2423" w:type="pct"/>
          </w:tcPr>
          <w:p w:rsidR="00E36EDF" w:rsidRDefault="00E36EDF" w:rsidP="00CA6D4B">
            <w:pPr>
              <w:spacing w:before="100" w:beforeAutospacing="1" w:after="100" w:afterAutospacing="1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que pathogenic recessive variants</w:t>
            </w:r>
          </w:p>
        </w:tc>
        <w:tc>
          <w:tcPr>
            <w:tcW w:w="860" w:type="pct"/>
          </w:tcPr>
          <w:p w:rsidR="00E36EDF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861" w:type="pct"/>
          </w:tcPr>
          <w:p w:rsidR="00E36EDF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856" w:type="pct"/>
          </w:tcPr>
          <w:p w:rsidR="00E36EDF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 w:rsidR="00E36EDF" w:rsidRPr="0047345A" w:rsidTr="00CA6D4B">
        <w:tc>
          <w:tcPr>
            <w:tcW w:w="2423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All pathogenic dominant variants</w:t>
            </w:r>
          </w:p>
        </w:tc>
        <w:tc>
          <w:tcPr>
            <w:tcW w:w="860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19</w:t>
            </w:r>
          </w:p>
        </w:tc>
        <w:tc>
          <w:tcPr>
            <w:tcW w:w="861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-</w:t>
            </w:r>
          </w:p>
        </w:tc>
        <w:tc>
          <w:tcPr>
            <w:tcW w:w="856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-</w:t>
            </w:r>
          </w:p>
        </w:tc>
      </w:tr>
      <w:tr w:rsidR="00E36EDF" w:rsidRPr="0047345A" w:rsidTr="00CA6D4B">
        <w:tc>
          <w:tcPr>
            <w:tcW w:w="2423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Unique pathogenic dominant variants</w:t>
            </w:r>
          </w:p>
        </w:tc>
        <w:tc>
          <w:tcPr>
            <w:tcW w:w="860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9</w:t>
            </w:r>
          </w:p>
        </w:tc>
        <w:tc>
          <w:tcPr>
            <w:tcW w:w="861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-</w:t>
            </w:r>
          </w:p>
        </w:tc>
        <w:tc>
          <w:tcPr>
            <w:tcW w:w="856" w:type="pct"/>
          </w:tcPr>
          <w:p w:rsidR="00E36EDF" w:rsidRPr="0047345A" w:rsidRDefault="00E36EDF" w:rsidP="00CA6D4B">
            <w:pPr>
              <w:spacing w:before="100" w:beforeAutospacing="1" w:after="100" w:afterAutospacing="1" w:line="276" w:lineRule="auto"/>
              <w:jc w:val="center"/>
              <w:rPr>
                <w:sz w:val="22"/>
                <w:szCs w:val="22"/>
              </w:rPr>
            </w:pPr>
            <w:r w:rsidRPr="0047345A">
              <w:rPr>
                <w:sz w:val="22"/>
                <w:szCs w:val="22"/>
              </w:rPr>
              <w:t>-</w:t>
            </w:r>
          </w:p>
        </w:tc>
      </w:tr>
    </w:tbl>
    <w:p w:rsidR="006C48F1" w:rsidRDefault="00E36EDF">
      <w:r w:rsidRPr="003C471A">
        <w:rPr>
          <w:sz w:val="22"/>
          <w:szCs w:val="22"/>
        </w:rPr>
        <w:t>*Information extracted from the following databases: lovd.nl/shared/genes/GP1BA, lovd.nl/shared/genes/GP1BA and lovd.nl/shared/genes/GP9 (last accessed on July 17, 2020)</w:t>
      </w:r>
    </w:p>
    <w:sectPr w:rsidR="006C48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EDF"/>
    <w:rsid w:val="0005398A"/>
    <w:rsid w:val="000D30C1"/>
    <w:rsid w:val="000D4688"/>
    <w:rsid w:val="000D5392"/>
    <w:rsid w:val="000F2DE5"/>
    <w:rsid w:val="00100662"/>
    <w:rsid w:val="00117F78"/>
    <w:rsid w:val="00227DB1"/>
    <w:rsid w:val="00273D26"/>
    <w:rsid w:val="00283C6E"/>
    <w:rsid w:val="002A5FD8"/>
    <w:rsid w:val="002A73AD"/>
    <w:rsid w:val="002B7409"/>
    <w:rsid w:val="002E060E"/>
    <w:rsid w:val="003031A5"/>
    <w:rsid w:val="00310E97"/>
    <w:rsid w:val="003266C0"/>
    <w:rsid w:val="003544B3"/>
    <w:rsid w:val="00367B10"/>
    <w:rsid w:val="00371831"/>
    <w:rsid w:val="00385B26"/>
    <w:rsid w:val="00391D0D"/>
    <w:rsid w:val="003A11B6"/>
    <w:rsid w:val="003A226F"/>
    <w:rsid w:val="003B29D5"/>
    <w:rsid w:val="003C2E45"/>
    <w:rsid w:val="003C301E"/>
    <w:rsid w:val="003D185D"/>
    <w:rsid w:val="00421682"/>
    <w:rsid w:val="004765A4"/>
    <w:rsid w:val="00481844"/>
    <w:rsid w:val="00483F22"/>
    <w:rsid w:val="00486CEC"/>
    <w:rsid w:val="00491497"/>
    <w:rsid w:val="0049178E"/>
    <w:rsid w:val="00493214"/>
    <w:rsid w:val="00493F59"/>
    <w:rsid w:val="004E3718"/>
    <w:rsid w:val="004F0FF7"/>
    <w:rsid w:val="005200FF"/>
    <w:rsid w:val="00533FB7"/>
    <w:rsid w:val="005414EC"/>
    <w:rsid w:val="0054684D"/>
    <w:rsid w:val="00580ABB"/>
    <w:rsid w:val="00585DF8"/>
    <w:rsid w:val="005A417D"/>
    <w:rsid w:val="005B5D03"/>
    <w:rsid w:val="005B743D"/>
    <w:rsid w:val="005D2BC5"/>
    <w:rsid w:val="005E62FD"/>
    <w:rsid w:val="00615F67"/>
    <w:rsid w:val="00617F06"/>
    <w:rsid w:val="00635218"/>
    <w:rsid w:val="00692CF0"/>
    <w:rsid w:val="00695356"/>
    <w:rsid w:val="006C48F1"/>
    <w:rsid w:val="006D2D6C"/>
    <w:rsid w:val="006E01CA"/>
    <w:rsid w:val="006E5C67"/>
    <w:rsid w:val="006F3690"/>
    <w:rsid w:val="006F7C36"/>
    <w:rsid w:val="00722A79"/>
    <w:rsid w:val="0074128A"/>
    <w:rsid w:val="00744E01"/>
    <w:rsid w:val="007672B9"/>
    <w:rsid w:val="007C300E"/>
    <w:rsid w:val="007E10E3"/>
    <w:rsid w:val="007E7B1E"/>
    <w:rsid w:val="007F655D"/>
    <w:rsid w:val="0080726C"/>
    <w:rsid w:val="008477ED"/>
    <w:rsid w:val="00854C34"/>
    <w:rsid w:val="00857869"/>
    <w:rsid w:val="008602EA"/>
    <w:rsid w:val="008604B6"/>
    <w:rsid w:val="00880532"/>
    <w:rsid w:val="00886B6F"/>
    <w:rsid w:val="00897558"/>
    <w:rsid w:val="008A16C9"/>
    <w:rsid w:val="008A399F"/>
    <w:rsid w:val="008B54A9"/>
    <w:rsid w:val="008C3C95"/>
    <w:rsid w:val="008E6C34"/>
    <w:rsid w:val="008F7DA2"/>
    <w:rsid w:val="00902CD6"/>
    <w:rsid w:val="00941411"/>
    <w:rsid w:val="009459A1"/>
    <w:rsid w:val="009560A4"/>
    <w:rsid w:val="00966E30"/>
    <w:rsid w:val="009C2E2E"/>
    <w:rsid w:val="009C3CC9"/>
    <w:rsid w:val="009D2750"/>
    <w:rsid w:val="009D6DC9"/>
    <w:rsid w:val="009E38B5"/>
    <w:rsid w:val="009F2170"/>
    <w:rsid w:val="00A23825"/>
    <w:rsid w:val="00A3382D"/>
    <w:rsid w:val="00A442B0"/>
    <w:rsid w:val="00A546B5"/>
    <w:rsid w:val="00A5523B"/>
    <w:rsid w:val="00A81FB9"/>
    <w:rsid w:val="00A87AC3"/>
    <w:rsid w:val="00AB1547"/>
    <w:rsid w:val="00AC31AB"/>
    <w:rsid w:val="00B13033"/>
    <w:rsid w:val="00B36E31"/>
    <w:rsid w:val="00B60CFB"/>
    <w:rsid w:val="00B872D6"/>
    <w:rsid w:val="00BD2286"/>
    <w:rsid w:val="00C036BB"/>
    <w:rsid w:val="00C131AE"/>
    <w:rsid w:val="00C378A8"/>
    <w:rsid w:val="00C506B4"/>
    <w:rsid w:val="00C55925"/>
    <w:rsid w:val="00C6662E"/>
    <w:rsid w:val="00C776EA"/>
    <w:rsid w:val="00CB4883"/>
    <w:rsid w:val="00CC1F49"/>
    <w:rsid w:val="00CC2A59"/>
    <w:rsid w:val="00CC6893"/>
    <w:rsid w:val="00CD2A2C"/>
    <w:rsid w:val="00CF1147"/>
    <w:rsid w:val="00D06114"/>
    <w:rsid w:val="00D2629B"/>
    <w:rsid w:val="00D57870"/>
    <w:rsid w:val="00D66E3B"/>
    <w:rsid w:val="00DC2305"/>
    <w:rsid w:val="00DD552E"/>
    <w:rsid w:val="00DD58F3"/>
    <w:rsid w:val="00E04DCF"/>
    <w:rsid w:val="00E30CC1"/>
    <w:rsid w:val="00E36EDF"/>
    <w:rsid w:val="00E55E29"/>
    <w:rsid w:val="00E61367"/>
    <w:rsid w:val="00E72E90"/>
    <w:rsid w:val="00EC2E13"/>
    <w:rsid w:val="00ED430B"/>
    <w:rsid w:val="00F21918"/>
    <w:rsid w:val="00F27BBB"/>
    <w:rsid w:val="00F43E3E"/>
    <w:rsid w:val="00F67E78"/>
    <w:rsid w:val="00F74733"/>
    <w:rsid w:val="00F8532B"/>
    <w:rsid w:val="00F928CC"/>
    <w:rsid w:val="00FA63AC"/>
    <w:rsid w:val="00FB309A"/>
    <w:rsid w:val="00FE0802"/>
    <w:rsid w:val="00FE1308"/>
    <w:rsid w:val="00FE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9B5614"/>
  <w15:chartTrackingRefBased/>
  <w15:docId w15:val="{C79D7178-7BDB-9F4B-A5AE-DE439B693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6EDF"/>
    <w:rPr>
      <w:rFonts w:ascii="Times New Roman" w:eastAsia="MS Mincho" w:hAnsi="Times New Roman" w:cs="Times New Roman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E36EDF"/>
    <w:rPr>
      <w:rFonts w:ascii="Times New Roman" w:eastAsia="MS Mincho" w:hAnsi="Times New Roman" w:cs="Times New Roman"/>
      <w:sz w:val="20"/>
      <w:szCs w:val="20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9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03T14:36:00Z</dcterms:created>
  <dcterms:modified xsi:type="dcterms:W3CDTF">2020-12-03T14:37:00Z</dcterms:modified>
</cp:coreProperties>
</file>